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1275"/>
        <w:tblW w:w="0" w:type="auto"/>
        <w:tblLook w:val="04A0" w:firstRow="1" w:lastRow="0" w:firstColumn="1" w:lastColumn="0" w:noHBand="0" w:noVBand="1"/>
      </w:tblPr>
      <w:tblGrid>
        <w:gridCol w:w="864"/>
        <w:gridCol w:w="1298"/>
        <w:gridCol w:w="812"/>
        <w:gridCol w:w="1733"/>
        <w:gridCol w:w="1643"/>
        <w:gridCol w:w="1544"/>
      </w:tblGrid>
      <w:tr w:rsidR="00A001AF" w14:paraId="2D1B96E2" w14:textId="124DC449" w:rsidTr="00F4014D">
        <w:tc>
          <w:tcPr>
            <w:tcW w:w="864" w:type="dxa"/>
          </w:tcPr>
          <w:p w14:paraId="6BC7BF64" w14:textId="5370C754" w:rsidR="00A001AF" w:rsidRDefault="00447508" w:rsidP="00F4014D">
            <w:r>
              <w:t>Gene</w:t>
            </w:r>
          </w:p>
        </w:tc>
        <w:tc>
          <w:tcPr>
            <w:tcW w:w="1298" w:type="dxa"/>
          </w:tcPr>
          <w:p w14:paraId="25042353" w14:textId="289BD55B" w:rsidR="00A001AF" w:rsidRDefault="00447508" w:rsidP="00F4014D">
            <w:r>
              <w:t>Neighbour</w:t>
            </w:r>
          </w:p>
        </w:tc>
        <w:tc>
          <w:tcPr>
            <w:tcW w:w="812" w:type="dxa"/>
          </w:tcPr>
          <w:p w14:paraId="3C44D1BF" w14:textId="7D54D6DA" w:rsidR="00A001AF" w:rsidRDefault="00447508" w:rsidP="00F4014D">
            <w:r>
              <w:t>Trait</w:t>
            </w:r>
          </w:p>
        </w:tc>
        <w:tc>
          <w:tcPr>
            <w:tcW w:w="1733" w:type="dxa"/>
          </w:tcPr>
          <w:p w14:paraId="303AF333" w14:textId="625CCF1F" w:rsidR="00A001AF" w:rsidRDefault="00A001AF" w:rsidP="00F4014D">
            <w:r>
              <w:t>Weight=0.25 VS Baseline</w:t>
            </w:r>
          </w:p>
        </w:tc>
        <w:tc>
          <w:tcPr>
            <w:tcW w:w="1643" w:type="dxa"/>
          </w:tcPr>
          <w:p w14:paraId="3EE82837" w14:textId="77777777" w:rsidR="00A001AF" w:rsidRDefault="00A001AF" w:rsidP="00F4014D">
            <w:r>
              <w:t>Weight=0.5</w:t>
            </w:r>
          </w:p>
          <w:p w14:paraId="6090C67D" w14:textId="0C72E160" w:rsidR="00A001AF" w:rsidRDefault="00A001AF" w:rsidP="00F4014D">
            <w:r>
              <w:t>VS Baseline</w:t>
            </w:r>
          </w:p>
        </w:tc>
        <w:tc>
          <w:tcPr>
            <w:tcW w:w="1544" w:type="dxa"/>
          </w:tcPr>
          <w:p w14:paraId="71FA4D88" w14:textId="77777777" w:rsidR="00A001AF" w:rsidRDefault="00A001AF" w:rsidP="00F4014D">
            <w:r>
              <w:t>Weight=0.75</w:t>
            </w:r>
          </w:p>
          <w:p w14:paraId="4C6FDE5D" w14:textId="1383F2FE" w:rsidR="00A001AF" w:rsidRDefault="00A001AF" w:rsidP="00F4014D">
            <w:r>
              <w:t>VS Baseline</w:t>
            </w:r>
          </w:p>
        </w:tc>
      </w:tr>
      <w:tr w:rsidR="00A001AF" w14:paraId="45410809" w14:textId="77777777" w:rsidTr="00F4014D">
        <w:tc>
          <w:tcPr>
            <w:tcW w:w="864" w:type="dxa"/>
            <w:vMerge w:val="restart"/>
          </w:tcPr>
          <w:p w14:paraId="37DD2868" w14:textId="025F485A" w:rsidR="00A001AF" w:rsidRDefault="00A001AF" w:rsidP="00F4014D">
            <w:r>
              <w:t>F</w:t>
            </w:r>
            <w:r w:rsidR="00F84F7B">
              <w:t>LA</w:t>
            </w:r>
            <w:r>
              <w:t>7</w:t>
            </w:r>
          </w:p>
        </w:tc>
        <w:tc>
          <w:tcPr>
            <w:tcW w:w="1298" w:type="dxa"/>
            <w:vMerge w:val="restart"/>
          </w:tcPr>
          <w:p w14:paraId="3A63E8B6" w14:textId="250B3B3F" w:rsidR="00A001AF" w:rsidRDefault="00A001AF" w:rsidP="00F4014D">
            <w:r>
              <w:t>1st N</w:t>
            </w:r>
          </w:p>
        </w:tc>
        <w:tc>
          <w:tcPr>
            <w:tcW w:w="812" w:type="dxa"/>
          </w:tcPr>
          <w:p w14:paraId="25E35A2C" w14:textId="1CCD5D2D" w:rsidR="00A001AF" w:rsidRDefault="00A001AF" w:rsidP="00F4014D">
            <w:r>
              <w:t>EL</w:t>
            </w:r>
          </w:p>
        </w:tc>
        <w:tc>
          <w:tcPr>
            <w:tcW w:w="1733" w:type="dxa"/>
          </w:tcPr>
          <w:p w14:paraId="0F4FF15C" w14:textId="6B8649E9" w:rsidR="00A001AF" w:rsidRDefault="007A7C08" w:rsidP="00F4014D">
            <w:r>
              <w:t>0.78</w:t>
            </w:r>
          </w:p>
        </w:tc>
        <w:tc>
          <w:tcPr>
            <w:tcW w:w="1643" w:type="dxa"/>
          </w:tcPr>
          <w:p w14:paraId="08EB0614" w14:textId="334E778F" w:rsidR="00A001AF" w:rsidRDefault="007A7C08" w:rsidP="00F4014D">
            <w:r>
              <w:t>0.79</w:t>
            </w:r>
          </w:p>
        </w:tc>
        <w:tc>
          <w:tcPr>
            <w:tcW w:w="1544" w:type="dxa"/>
          </w:tcPr>
          <w:p w14:paraId="3B54F4D3" w14:textId="6E8B96CE" w:rsidR="00A001AF" w:rsidRDefault="007A7C08" w:rsidP="00F4014D">
            <w:r>
              <w:t>0.78</w:t>
            </w:r>
          </w:p>
        </w:tc>
      </w:tr>
      <w:tr w:rsidR="00A001AF" w14:paraId="21635102" w14:textId="77777777" w:rsidTr="00F4014D">
        <w:tc>
          <w:tcPr>
            <w:tcW w:w="864" w:type="dxa"/>
            <w:vMerge/>
          </w:tcPr>
          <w:p w14:paraId="6ADE22C0" w14:textId="77777777" w:rsidR="00A001AF" w:rsidRDefault="00A001AF" w:rsidP="00F4014D"/>
        </w:tc>
        <w:tc>
          <w:tcPr>
            <w:tcW w:w="1298" w:type="dxa"/>
            <w:vMerge/>
          </w:tcPr>
          <w:p w14:paraId="66E805A7" w14:textId="77777777" w:rsidR="00A001AF" w:rsidRDefault="00A001AF" w:rsidP="00F4014D"/>
        </w:tc>
        <w:tc>
          <w:tcPr>
            <w:tcW w:w="812" w:type="dxa"/>
          </w:tcPr>
          <w:p w14:paraId="6E2DB2B4" w14:textId="596044B3" w:rsidR="00A001AF" w:rsidRDefault="00A001AF" w:rsidP="00F4014D">
            <w:r>
              <w:t>STR</w:t>
            </w:r>
          </w:p>
        </w:tc>
        <w:tc>
          <w:tcPr>
            <w:tcW w:w="1733" w:type="dxa"/>
          </w:tcPr>
          <w:p w14:paraId="72268458" w14:textId="4AA3BA66" w:rsidR="00A001AF" w:rsidRDefault="00E832DB" w:rsidP="00F4014D">
            <w:r w:rsidRPr="006216E9">
              <w:rPr>
                <w:b/>
                <w:bCs/>
              </w:rPr>
              <w:t>2×10</w:t>
            </w:r>
            <w:r w:rsidRPr="006216E9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  <w:vertAlign w:val="superscript"/>
              </w:rPr>
              <w:t>6</w:t>
            </w:r>
          </w:p>
        </w:tc>
        <w:tc>
          <w:tcPr>
            <w:tcW w:w="1643" w:type="dxa"/>
          </w:tcPr>
          <w:p w14:paraId="4AB00620" w14:textId="38701154" w:rsidR="00A001AF" w:rsidRDefault="00E832DB" w:rsidP="00F4014D">
            <w:r>
              <w:rPr>
                <w:b/>
                <w:bCs/>
              </w:rPr>
              <w:t>7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  <w:vertAlign w:val="superscript"/>
              </w:rPr>
              <w:t>6</w:t>
            </w:r>
          </w:p>
        </w:tc>
        <w:tc>
          <w:tcPr>
            <w:tcW w:w="1544" w:type="dxa"/>
          </w:tcPr>
          <w:p w14:paraId="5DE7D1AA" w14:textId="729FBEF7" w:rsidR="00A001AF" w:rsidRDefault="00E832DB" w:rsidP="00F4014D">
            <w:r w:rsidRPr="006216E9">
              <w:rPr>
                <w:b/>
                <w:bCs/>
              </w:rPr>
              <w:t>2×10</w:t>
            </w:r>
            <w:r w:rsidRPr="006216E9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  <w:vertAlign w:val="superscript"/>
              </w:rPr>
              <w:t>6</w:t>
            </w:r>
          </w:p>
        </w:tc>
      </w:tr>
      <w:tr w:rsidR="00A001AF" w14:paraId="7FA1125E" w14:textId="77777777" w:rsidTr="00F4014D">
        <w:tc>
          <w:tcPr>
            <w:tcW w:w="864" w:type="dxa"/>
            <w:vMerge/>
          </w:tcPr>
          <w:p w14:paraId="7A2782EE" w14:textId="77777777" w:rsidR="00A001AF" w:rsidRDefault="00A001AF" w:rsidP="00F4014D"/>
        </w:tc>
        <w:tc>
          <w:tcPr>
            <w:tcW w:w="1298" w:type="dxa"/>
            <w:vMerge w:val="restart"/>
          </w:tcPr>
          <w:p w14:paraId="58D6D00F" w14:textId="5406985F" w:rsidR="00A001AF" w:rsidRDefault="00A001AF" w:rsidP="00F4014D">
            <w:r>
              <w:t>2nd N</w:t>
            </w:r>
          </w:p>
        </w:tc>
        <w:tc>
          <w:tcPr>
            <w:tcW w:w="812" w:type="dxa"/>
          </w:tcPr>
          <w:p w14:paraId="43F8A2FF" w14:textId="56A3F96C" w:rsidR="00A001AF" w:rsidRDefault="00A001AF" w:rsidP="00F4014D">
            <w:r>
              <w:t>EL</w:t>
            </w:r>
          </w:p>
        </w:tc>
        <w:tc>
          <w:tcPr>
            <w:tcW w:w="1733" w:type="dxa"/>
          </w:tcPr>
          <w:p w14:paraId="5A285B29" w14:textId="035C110B" w:rsidR="00A001AF" w:rsidRDefault="000C3BA8" w:rsidP="00F4014D">
            <w:r>
              <w:rPr>
                <w:b/>
                <w:bCs/>
              </w:rPr>
              <w:t>1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  <w:vertAlign w:val="superscript"/>
              </w:rPr>
              <w:t>0</w:t>
            </w:r>
          </w:p>
        </w:tc>
        <w:tc>
          <w:tcPr>
            <w:tcW w:w="1643" w:type="dxa"/>
          </w:tcPr>
          <w:p w14:paraId="593E0903" w14:textId="215FD077" w:rsidR="00A001AF" w:rsidRDefault="000C3BA8" w:rsidP="00F4014D">
            <w:r>
              <w:rPr>
                <w:b/>
                <w:bCs/>
              </w:rPr>
              <w:t>4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9</w:t>
            </w:r>
          </w:p>
        </w:tc>
        <w:tc>
          <w:tcPr>
            <w:tcW w:w="1544" w:type="dxa"/>
          </w:tcPr>
          <w:p w14:paraId="3BEC9F1E" w14:textId="1609B4BF" w:rsidR="00A001AF" w:rsidRDefault="000C3BA8" w:rsidP="00F4014D">
            <w:r>
              <w:rPr>
                <w:b/>
                <w:bCs/>
              </w:rPr>
              <w:t>2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8</w:t>
            </w:r>
          </w:p>
        </w:tc>
      </w:tr>
      <w:tr w:rsidR="00A001AF" w14:paraId="3F3239B7" w14:textId="77777777" w:rsidTr="00F4014D">
        <w:tc>
          <w:tcPr>
            <w:tcW w:w="864" w:type="dxa"/>
            <w:vMerge/>
          </w:tcPr>
          <w:p w14:paraId="614AA37F" w14:textId="77777777" w:rsidR="00A001AF" w:rsidRDefault="00A001AF" w:rsidP="00F4014D"/>
        </w:tc>
        <w:tc>
          <w:tcPr>
            <w:tcW w:w="1298" w:type="dxa"/>
            <w:vMerge/>
          </w:tcPr>
          <w:p w14:paraId="076F2904" w14:textId="77777777" w:rsidR="00A001AF" w:rsidRDefault="00A001AF" w:rsidP="00F4014D"/>
        </w:tc>
        <w:tc>
          <w:tcPr>
            <w:tcW w:w="812" w:type="dxa"/>
          </w:tcPr>
          <w:p w14:paraId="4E8524D1" w14:textId="26008516" w:rsidR="00A001AF" w:rsidRDefault="00A001AF" w:rsidP="00F4014D">
            <w:r>
              <w:t>STR</w:t>
            </w:r>
          </w:p>
        </w:tc>
        <w:tc>
          <w:tcPr>
            <w:tcW w:w="1733" w:type="dxa"/>
          </w:tcPr>
          <w:p w14:paraId="56B513E0" w14:textId="770764A1" w:rsidR="00A001AF" w:rsidRDefault="008720E2" w:rsidP="00F4014D">
            <w:r>
              <w:t>0.37</w:t>
            </w:r>
          </w:p>
        </w:tc>
        <w:tc>
          <w:tcPr>
            <w:tcW w:w="1643" w:type="dxa"/>
          </w:tcPr>
          <w:p w14:paraId="7BC851C3" w14:textId="5DBD3B7C" w:rsidR="00A001AF" w:rsidRDefault="008720E2" w:rsidP="00F4014D">
            <w:r>
              <w:t>0.22</w:t>
            </w:r>
          </w:p>
        </w:tc>
        <w:tc>
          <w:tcPr>
            <w:tcW w:w="1544" w:type="dxa"/>
          </w:tcPr>
          <w:p w14:paraId="4EF59A6D" w14:textId="75ED6DBA" w:rsidR="00A001AF" w:rsidRDefault="008720E2" w:rsidP="00F4014D">
            <w:r>
              <w:rPr>
                <w:b/>
                <w:bCs/>
              </w:rPr>
              <w:t>4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4</w:t>
            </w:r>
          </w:p>
        </w:tc>
      </w:tr>
      <w:tr w:rsidR="00A001AF" w14:paraId="7E4E024D" w14:textId="77777777" w:rsidTr="00F4014D">
        <w:tc>
          <w:tcPr>
            <w:tcW w:w="864" w:type="dxa"/>
            <w:vMerge/>
          </w:tcPr>
          <w:p w14:paraId="04DCED76" w14:textId="77777777" w:rsidR="00A001AF" w:rsidRDefault="00A001AF" w:rsidP="00F4014D"/>
        </w:tc>
        <w:tc>
          <w:tcPr>
            <w:tcW w:w="1298" w:type="dxa"/>
            <w:vMerge w:val="restart"/>
          </w:tcPr>
          <w:p w14:paraId="2A8E8263" w14:textId="48A93ED7" w:rsidR="00A001AF" w:rsidRDefault="00A001AF" w:rsidP="00F4014D">
            <w:r>
              <w:t>3rd N</w:t>
            </w:r>
          </w:p>
        </w:tc>
        <w:tc>
          <w:tcPr>
            <w:tcW w:w="812" w:type="dxa"/>
          </w:tcPr>
          <w:p w14:paraId="382CE47C" w14:textId="466CDA38" w:rsidR="00A001AF" w:rsidRDefault="00A001AF" w:rsidP="00F4014D">
            <w:r>
              <w:t>EL</w:t>
            </w:r>
          </w:p>
        </w:tc>
        <w:tc>
          <w:tcPr>
            <w:tcW w:w="1733" w:type="dxa"/>
          </w:tcPr>
          <w:p w14:paraId="7ADFD760" w14:textId="21053527" w:rsidR="00A001AF" w:rsidRDefault="00F2131B" w:rsidP="00F4014D">
            <w:r>
              <w:rPr>
                <w:b/>
                <w:bCs/>
              </w:rPr>
              <w:t>6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643" w:type="dxa"/>
          </w:tcPr>
          <w:p w14:paraId="78567E39" w14:textId="28176190" w:rsidR="00A001AF" w:rsidRDefault="00F2131B" w:rsidP="00F4014D">
            <w:r>
              <w:rPr>
                <w:b/>
                <w:bCs/>
              </w:rPr>
              <w:t>1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7</w:t>
            </w:r>
          </w:p>
        </w:tc>
        <w:tc>
          <w:tcPr>
            <w:tcW w:w="1544" w:type="dxa"/>
          </w:tcPr>
          <w:p w14:paraId="293556C1" w14:textId="31461506" w:rsidR="00A001AF" w:rsidRDefault="00F2131B" w:rsidP="00F4014D">
            <w:r>
              <w:rPr>
                <w:b/>
                <w:bCs/>
              </w:rPr>
              <w:t>8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6</w:t>
            </w:r>
          </w:p>
        </w:tc>
      </w:tr>
      <w:tr w:rsidR="00A001AF" w14:paraId="04496CCB" w14:textId="77777777" w:rsidTr="00F4014D">
        <w:tc>
          <w:tcPr>
            <w:tcW w:w="864" w:type="dxa"/>
            <w:vMerge/>
          </w:tcPr>
          <w:p w14:paraId="11BB3C29" w14:textId="77777777" w:rsidR="00A001AF" w:rsidRDefault="00A001AF" w:rsidP="00F4014D"/>
        </w:tc>
        <w:tc>
          <w:tcPr>
            <w:tcW w:w="1298" w:type="dxa"/>
            <w:vMerge/>
          </w:tcPr>
          <w:p w14:paraId="56FFB1DB" w14:textId="77777777" w:rsidR="00A001AF" w:rsidRDefault="00A001AF" w:rsidP="00F4014D"/>
        </w:tc>
        <w:tc>
          <w:tcPr>
            <w:tcW w:w="812" w:type="dxa"/>
          </w:tcPr>
          <w:p w14:paraId="2A570AE8" w14:textId="4191770A" w:rsidR="00A001AF" w:rsidRDefault="00A001AF" w:rsidP="00F4014D">
            <w:r>
              <w:t>STR</w:t>
            </w:r>
          </w:p>
        </w:tc>
        <w:tc>
          <w:tcPr>
            <w:tcW w:w="1733" w:type="dxa"/>
          </w:tcPr>
          <w:p w14:paraId="018B0DF5" w14:textId="1B643937" w:rsidR="00A001AF" w:rsidRDefault="00F2131B" w:rsidP="00F4014D">
            <w:r>
              <w:rPr>
                <w:b/>
                <w:bCs/>
              </w:rPr>
              <w:t>2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643" w:type="dxa"/>
          </w:tcPr>
          <w:p w14:paraId="4EA327AD" w14:textId="1BA2A3B4" w:rsidR="00A001AF" w:rsidRDefault="00F2131B" w:rsidP="00F4014D">
            <w:r>
              <w:rPr>
                <w:b/>
                <w:bCs/>
              </w:rPr>
              <w:t>4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1544" w:type="dxa"/>
          </w:tcPr>
          <w:p w14:paraId="6435F01D" w14:textId="5A8989EC" w:rsidR="00A001AF" w:rsidRDefault="00F2131B" w:rsidP="00F4014D">
            <w:r>
              <w:rPr>
                <w:b/>
                <w:bCs/>
              </w:rPr>
              <w:t>6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3</w:t>
            </w:r>
          </w:p>
        </w:tc>
      </w:tr>
      <w:tr w:rsidR="00A001AF" w14:paraId="5E93B468" w14:textId="77777777" w:rsidTr="00F4014D">
        <w:tc>
          <w:tcPr>
            <w:tcW w:w="864" w:type="dxa"/>
            <w:vMerge w:val="restart"/>
          </w:tcPr>
          <w:p w14:paraId="4C45E67B" w14:textId="3C650FA1" w:rsidR="00A001AF" w:rsidRDefault="00A001AF" w:rsidP="00F4014D">
            <w:r>
              <w:t>FLA11</w:t>
            </w:r>
          </w:p>
        </w:tc>
        <w:tc>
          <w:tcPr>
            <w:tcW w:w="1298" w:type="dxa"/>
            <w:vMerge w:val="restart"/>
          </w:tcPr>
          <w:p w14:paraId="30A7D33A" w14:textId="49794753" w:rsidR="00A001AF" w:rsidRDefault="00A001AF" w:rsidP="00F4014D">
            <w:r>
              <w:t>1st N</w:t>
            </w:r>
          </w:p>
        </w:tc>
        <w:tc>
          <w:tcPr>
            <w:tcW w:w="812" w:type="dxa"/>
          </w:tcPr>
          <w:p w14:paraId="315F2A0B" w14:textId="3B8E0142" w:rsidR="00A001AF" w:rsidRDefault="00A001AF" w:rsidP="00F4014D">
            <w:r>
              <w:t>EL</w:t>
            </w:r>
          </w:p>
        </w:tc>
        <w:tc>
          <w:tcPr>
            <w:tcW w:w="1733" w:type="dxa"/>
          </w:tcPr>
          <w:p w14:paraId="7061534B" w14:textId="4CA1A348" w:rsidR="00A001AF" w:rsidRDefault="0007417A" w:rsidP="00F4014D">
            <w:r>
              <w:t>0.</w:t>
            </w:r>
            <w:r w:rsidR="00756B85">
              <w:t>54</w:t>
            </w:r>
          </w:p>
        </w:tc>
        <w:tc>
          <w:tcPr>
            <w:tcW w:w="1643" w:type="dxa"/>
          </w:tcPr>
          <w:p w14:paraId="60C557DC" w14:textId="0742907E" w:rsidR="00A001AF" w:rsidRDefault="0007417A" w:rsidP="00F4014D">
            <w:r>
              <w:t>0.07</w:t>
            </w:r>
          </w:p>
        </w:tc>
        <w:tc>
          <w:tcPr>
            <w:tcW w:w="1544" w:type="dxa"/>
          </w:tcPr>
          <w:p w14:paraId="0DC87741" w14:textId="4C569378" w:rsidR="00A001AF" w:rsidRDefault="001003C1" w:rsidP="00F4014D">
            <w:r>
              <w:t>0.</w:t>
            </w:r>
            <w:r w:rsidR="00756B85">
              <w:t>40</w:t>
            </w:r>
          </w:p>
        </w:tc>
      </w:tr>
      <w:tr w:rsidR="00A001AF" w14:paraId="2F640A86" w14:textId="77777777" w:rsidTr="00F4014D">
        <w:tc>
          <w:tcPr>
            <w:tcW w:w="864" w:type="dxa"/>
            <w:vMerge/>
          </w:tcPr>
          <w:p w14:paraId="637CD1AC" w14:textId="77777777" w:rsidR="00A001AF" w:rsidRDefault="00A001AF" w:rsidP="00F4014D"/>
        </w:tc>
        <w:tc>
          <w:tcPr>
            <w:tcW w:w="1298" w:type="dxa"/>
            <w:vMerge/>
          </w:tcPr>
          <w:p w14:paraId="46848FCC" w14:textId="77777777" w:rsidR="00A001AF" w:rsidRDefault="00A001AF" w:rsidP="00F4014D"/>
        </w:tc>
        <w:tc>
          <w:tcPr>
            <w:tcW w:w="812" w:type="dxa"/>
          </w:tcPr>
          <w:p w14:paraId="668D568E" w14:textId="246BBF52" w:rsidR="00A001AF" w:rsidRDefault="00A001AF" w:rsidP="00F4014D">
            <w:r>
              <w:t>STR</w:t>
            </w:r>
          </w:p>
        </w:tc>
        <w:tc>
          <w:tcPr>
            <w:tcW w:w="1733" w:type="dxa"/>
          </w:tcPr>
          <w:p w14:paraId="116C2CEA" w14:textId="4B1C9FCF" w:rsidR="00A001AF" w:rsidRDefault="00D7150B" w:rsidP="00F4014D">
            <w:r>
              <w:rPr>
                <w:b/>
                <w:bCs/>
              </w:rPr>
              <w:t>5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 w:rsidR="00AF6793">
              <w:rPr>
                <w:b/>
                <w:bCs/>
                <w:vertAlign w:val="superscript"/>
              </w:rPr>
              <w:t>8</w:t>
            </w:r>
          </w:p>
        </w:tc>
        <w:tc>
          <w:tcPr>
            <w:tcW w:w="1643" w:type="dxa"/>
          </w:tcPr>
          <w:p w14:paraId="7E03D7A2" w14:textId="7B6F751E" w:rsidR="00A001AF" w:rsidRDefault="001B32CE" w:rsidP="00F4014D">
            <w:r w:rsidRPr="006216E9">
              <w:rPr>
                <w:b/>
                <w:bCs/>
              </w:rPr>
              <w:t>1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8</w:t>
            </w:r>
          </w:p>
        </w:tc>
        <w:tc>
          <w:tcPr>
            <w:tcW w:w="1544" w:type="dxa"/>
          </w:tcPr>
          <w:p w14:paraId="74745EC1" w14:textId="0B46C252" w:rsidR="00A001AF" w:rsidRDefault="005B5EF8" w:rsidP="00F4014D">
            <w:r w:rsidRPr="006216E9">
              <w:rPr>
                <w:b/>
                <w:bCs/>
              </w:rPr>
              <w:t>1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10</w:t>
            </w:r>
          </w:p>
        </w:tc>
      </w:tr>
      <w:tr w:rsidR="00A001AF" w14:paraId="2C305D5B" w14:textId="77777777" w:rsidTr="00F4014D">
        <w:tc>
          <w:tcPr>
            <w:tcW w:w="864" w:type="dxa"/>
            <w:vMerge/>
          </w:tcPr>
          <w:p w14:paraId="2BF48CA0" w14:textId="77777777" w:rsidR="00A001AF" w:rsidRDefault="00A001AF" w:rsidP="00F4014D"/>
        </w:tc>
        <w:tc>
          <w:tcPr>
            <w:tcW w:w="1298" w:type="dxa"/>
            <w:vMerge w:val="restart"/>
          </w:tcPr>
          <w:p w14:paraId="5FC396B6" w14:textId="2E05E459" w:rsidR="00A001AF" w:rsidRDefault="00A001AF" w:rsidP="00F4014D">
            <w:r>
              <w:t>2nd N</w:t>
            </w:r>
          </w:p>
        </w:tc>
        <w:tc>
          <w:tcPr>
            <w:tcW w:w="812" w:type="dxa"/>
          </w:tcPr>
          <w:p w14:paraId="6D79B3FC" w14:textId="5276B2C8" w:rsidR="00A001AF" w:rsidRDefault="00A001AF" w:rsidP="00F4014D">
            <w:r>
              <w:t>EL</w:t>
            </w:r>
          </w:p>
        </w:tc>
        <w:tc>
          <w:tcPr>
            <w:tcW w:w="1733" w:type="dxa"/>
          </w:tcPr>
          <w:p w14:paraId="5B980F17" w14:textId="1A49F0A1" w:rsidR="00A001AF" w:rsidRDefault="00E432D3" w:rsidP="00F4014D">
            <w:r>
              <w:rPr>
                <w:b/>
                <w:bCs/>
              </w:rPr>
              <w:t>4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  <w:vertAlign w:val="superscript"/>
              </w:rPr>
              <w:t>0</w:t>
            </w:r>
          </w:p>
        </w:tc>
        <w:tc>
          <w:tcPr>
            <w:tcW w:w="1643" w:type="dxa"/>
          </w:tcPr>
          <w:p w14:paraId="7387D512" w14:textId="70716DC9" w:rsidR="00A001AF" w:rsidRDefault="00FA5BF0" w:rsidP="00F4014D">
            <w:r>
              <w:rPr>
                <w:b/>
                <w:bCs/>
              </w:rPr>
              <w:t>2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7</w:t>
            </w:r>
          </w:p>
        </w:tc>
        <w:tc>
          <w:tcPr>
            <w:tcW w:w="1544" w:type="dxa"/>
          </w:tcPr>
          <w:p w14:paraId="3D060D13" w14:textId="033610C8" w:rsidR="00A001AF" w:rsidRDefault="004B74A1" w:rsidP="00F4014D">
            <w:r>
              <w:rPr>
                <w:b/>
                <w:bCs/>
              </w:rPr>
              <w:t>5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9</w:t>
            </w:r>
          </w:p>
        </w:tc>
      </w:tr>
      <w:tr w:rsidR="00A001AF" w14:paraId="44C894BD" w14:textId="77777777" w:rsidTr="00F4014D">
        <w:tc>
          <w:tcPr>
            <w:tcW w:w="864" w:type="dxa"/>
            <w:vMerge/>
          </w:tcPr>
          <w:p w14:paraId="567A4286" w14:textId="77777777" w:rsidR="00A001AF" w:rsidRDefault="00A001AF" w:rsidP="00F4014D"/>
        </w:tc>
        <w:tc>
          <w:tcPr>
            <w:tcW w:w="1298" w:type="dxa"/>
            <w:vMerge/>
          </w:tcPr>
          <w:p w14:paraId="2B57000C" w14:textId="77777777" w:rsidR="00A001AF" w:rsidRDefault="00A001AF" w:rsidP="00F4014D"/>
        </w:tc>
        <w:tc>
          <w:tcPr>
            <w:tcW w:w="812" w:type="dxa"/>
          </w:tcPr>
          <w:p w14:paraId="43A99F61" w14:textId="295ADA01" w:rsidR="00A001AF" w:rsidRDefault="00A001AF" w:rsidP="00F4014D">
            <w:r>
              <w:t>STR</w:t>
            </w:r>
          </w:p>
        </w:tc>
        <w:tc>
          <w:tcPr>
            <w:tcW w:w="1733" w:type="dxa"/>
          </w:tcPr>
          <w:p w14:paraId="01C10DDF" w14:textId="5D31E1A8" w:rsidR="00A001AF" w:rsidRPr="001C165C" w:rsidRDefault="00506429" w:rsidP="00F4014D">
            <w:pPr>
              <w:rPr>
                <w:b/>
                <w:bCs/>
              </w:rPr>
            </w:pPr>
            <w:r w:rsidRPr="001C165C">
              <w:rPr>
                <w:b/>
                <w:bCs/>
              </w:rPr>
              <w:t>0.01</w:t>
            </w:r>
          </w:p>
        </w:tc>
        <w:tc>
          <w:tcPr>
            <w:tcW w:w="1643" w:type="dxa"/>
          </w:tcPr>
          <w:p w14:paraId="663DD024" w14:textId="58705C27" w:rsidR="00A001AF" w:rsidRPr="001C165C" w:rsidRDefault="00506429" w:rsidP="00F4014D">
            <w:pPr>
              <w:rPr>
                <w:b/>
                <w:bCs/>
              </w:rPr>
            </w:pPr>
            <w:r w:rsidRPr="001C165C">
              <w:rPr>
                <w:b/>
                <w:bCs/>
              </w:rPr>
              <w:t>0.03</w:t>
            </w:r>
          </w:p>
        </w:tc>
        <w:tc>
          <w:tcPr>
            <w:tcW w:w="1544" w:type="dxa"/>
          </w:tcPr>
          <w:p w14:paraId="6C66F4C2" w14:textId="7D373B21" w:rsidR="00A001AF" w:rsidRDefault="001C165C" w:rsidP="00F4014D">
            <w:r>
              <w:rPr>
                <w:b/>
                <w:bCs/>
              </w:rPr>
              <w:t>2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8</w:t>
            </w:r>
          </w:p>
        </w:tc>
      </w:tr>
      <w:tr w:rsidR="00A001AF" w14:paraId="18A32F49" w14:textId="77777777" w:rsidTr="00F4014D">
        <w:tc>
          <w:tcPr>
            <w:tcW w:w="864" w:type="dxa"/>
            <w:vMerge/>
          </w:tcPr>
          <w:p w14:paraId="5DFEDD9E" w14:textId="77777777" w:rsidR="00A001AF" w:rsidRDefault="00A001AF" w:rsidP="00F4014D"/>
        </w:tc>
        <w:tc>
          <w:tcPr>
            <w:tcW w:w="1298" w:type="dxa"/>
            <w:vMerge w:val="restart"/>
          </w:tcPr>
          <w:p w14:paraId="1588D0C4" w14:textId="65BB8884" w:rsidR="00A001AF" w:rsidRDefault="00A001AF" w:rsidP="00F4014D">
            <w:r>
              <w:t>3rd N</w:t>
            </w:r>
          </w:p>
        </w:tc>
        <w:tc>
          <w:tcPr>
            <w:tcW w:w="812" w:type="dxa"/>
          </w:tcPr>
          <w:p w14:paraId="3CBDA4ED" w14:textId="0DFAE7BB" w:rsidR="00A001AF" w:rsidRDefault="00A001AF" w:rsidP="00F4014D">
            <w:r>
              <w:t>EL</w:t>
            </w:r>
          </w:p>
        </w:tc>
        <w:tc>
          <w:tcPr>
            <w:tcW w:w="1733" w:type="dxa"/>
          </w:tcPr>
          <w:p w14:paraId="39E62636" w14:textId="0F7D7C63" w:rsidR="00A001AF" w:rsidRDefault="0038124B" w:rsidP="00F4014D">
            <w:r>
              <w:rPr>
                <w:b/>
                <w:bCs/>
              </w:rPr>
              <w:t>1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1643" w:type="dxa"/>
          </w:tcPr>
          <w:p w14:paraId="4D54BF15" w14:textId="47D953D5" w:rsidR="00A001AF" w:rsidRDefault="0038124B" w:rsidP="00F4014D">
            <w:r w:rsidRPr="006216E9">
              <w:rPr>
                <w:b/>
                <w:bCs/>
              </w:rPr>
              <w:t>2×10</w:t>
            </w:r>
            <w:r w:rsidRPr="006216E9">
              <w:rPr>
                <w:b/>
                <w:bCs/>
                <w:vertAlign w:val="superscript"/>
              </w:rPr>
              <w:t>-</w:t>
            </w:r>
            <w:r w:rsidR="00B42682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544" w:type="dxa"/>
          </w:tcPr>
          <w:p w14:paraId="47335DD2" w14:textId="71757C09" w:rsidR="00A001AF" w:rsidRDefault="00B42682" w:rsidP="00F4014D">
            <w:r>
              <w:rPr>
                <w:b/>
                <w:bCs/>
              </w:rPr>
              <w:t>3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3</w:t>
            </w:r>
          </w:p>
        </w:tc>
      </w:tr>
      <w:tr w:rsidR="00A001AF" w14:paraId="129923CC" w14:textId="77777777" w:rsidTr="00F4014D">
        <w:tc>
          <w:tcPr>
            <w:tcW w:w="864" w:type="dxa"/>
            <w:vMerge/>
          </w:tcPr>
          <w:p w14:paraId="4759CFDF" w14:textId="77777777" w:rsidR="00A001AF" w:rsidRDefault="00A001AF" w:rsidP="00F4014D"/>
        </w:tc>
        <w:tc>
          <w:tcPr>
            <w:tcW w:w="1298" w:type="dxa"/>
            <w:vMerge/>
          </w:tcPr>
          <w:p w14:paraId="5B887B5F" w14:textId="77777777" w:rsidR="00A001AF" w:rsidRDefault="00A001AF" w:rsidP="00F4014D"/>
        </w:tc>
        <w:tc>
          <w:tcPr>
            <w:tcW w:w="812" w:type="dxa"/>
          </w:tcPr>
          <w:p w14:paraId="1DF1D1CB" w14:textId="6312A4E7" w:rsidR="00A001AF" w:rsidRDefault="00A001AF" w:rsidP="00F4014D">
            <w:r>
              <w:t>STR</w:t>
            </w:r>
          </w:p>
        </w:tc>
        <w:tc>
          <w:tcPr>
            <w:tcW w:w="1733" w:type="dxa"/>
          </w:tcPr>
          <w:p w14:paraId="592A9C63" w14:textId="0AC8DB2C" w:rsidR="00A001AF" w:rsidRDefault="00C827C4" w:rsidP="00F4014D">
            <w:r>
              <w:rPr>
                <w:b/>
                <w:bCs/>
              </w:rPr>
              <w:t>6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1643" w:type="dxa"/>
          </w:tcPr>
          <w:p w14:paraId="52BE6804" w14:textId="7173AF3E" w:rsidR="00A001AF" w:rsidRDefault="003D10D5" w:rsidP="00F4014D">
            <w:r>
              <w:rPr>
                <w:b/>
                <w:bCs/>
              </w:rPr>
              <w:t>5</w:t>
            </w:r>
            <w:r w:rsidR="00C827C4" w:rsidRPr="006216E9">
              <w:rPr>
                <w:b/>
                <w:bCs/>
              </w:rPr>
              <w:t>×10</w:t>
            </w:r>
            <w:r w:rsidR="00C827C4"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544" w:type="dxa"/>
          </w:tcPr>
          <w:p w14:paraId="6DA94A6D" w14:textId="208D46C8" w:rsidR="00A001AF" w:rsidRDefault="003D10D5" w:rsidP="00F4014D">
            <w:r>
              <w:rPr>
                <w:b/>
                <w:bCs/>
              </w:rPr>
              <w:t>7</w:t>
            </w:r>
            <w:r w:rsidRPr="006216E9">
              <w:rPr>
                <w:b/>
                <w:bCs/>
              </w:rPr>
              <w:t>×10</w:t>
            </w:r>
            <w:r w:rsidRPr="006216E9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5</w:t>
            </w:r>
          </w:p>
        </w:tc>
      </w:tr>
      <w:tr w:rsidR="00A001AF" w14:paraId="625FF0BE" w14:textId="7AB283D0" w:rsidTr="00F4014D">
        <w:tc>
          <w:tcPr>
            <w:tcW w:w="864" w:type="dxa"/>
            <w:vMerge w:val="restart"/>
          </w:tcPr>
          <w:p w14:paraId="34B11466" w14:textId="04CECCB0" w:rsidR="00A001AF" w:rsidRDefault="00A001AF" w:rsidP="00F4014D">
            <w:r>
              <w:t>FLA12</w:t>
            </w:r>
          </w:p>
        </w:tc>
        <w:tc>
          <w:tcPr>
            <w:tcW w:w="1298" w:type="dxa"/>
            <w:vMerge w:val="restart"/>
          </w:tcPr>
          <w:p w14:paraId="6E3DCE3B" w14:textId="2A89CCD3" w:rsidR="00A001AF" w:rsidRDefault="00A001AF" w:rsidP="00F4014D">
            <w:r>
              <w:t>1st N</w:t>
            </w:r>
          </w:p>
        </w:tc>
        <w:tc>
          <w:tcPr>
            <w:tcW w:w="812" w:type="dxa"/>
          </w:tcPr>
          <w:p w14:paraId="16781E0B" w14:textId="63A2AA95" w:rsidR="00A001AF" w:rsidRDefault="00A001AF" w:rsidP="00F4014D">
            <w:r>
              <w:t>EL</w:t>
            </w:r>
          </w:p>
        </w:tc>
        <w:tc>
          <w:tcPr>
            <w:tcW w:w="1733" w:type="dxa"/>
          </w:tcPr>
          <w:p w14:paraId="441AE0FA" w14:textId="6301206C" w:rsidR="00A001AF" w:rsidRPr="006216E9" w:rsidRDefault="004943D3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0.01</w:t>
            </w:r>
          </w:p>
        </w:tc>
        <w:tc>
          <w:tcPr>
            <w:tcW w:w="1643" w:type="dxa"/>
          </w:tcPr>
          <w:p w14:paraId="5635A0A0" w14:textId="1FC60CC0" w:rsidR="00A001AF" w:rsidRDefault="004943D3" w:rsidP="00F4014D">
            <w:r>
              <w:t>0.33</w:t>
            </w:r>
          </w:p>
        </w:tc>
        <w:tc>
          <w:tcPr>
            <w:tcW w:w="1544" w:type="dxa"/>
          </w:tcPr>
          <w:p w14:paraId="2D77CBFC" w14:textId="2C312FAB" w:rsidR="00A001AF" w:rsidRPr="001C1ACB" w:rsidRDefault="004943D3" w:rsidP="00F4014D">
            <w:pPr>
              <w:rPr>
                <w:b/>
                <w:bCs/>
              </w:rPr>
            </w:pPr>
            <w:r w:rsidRPr="001C1ACB">
              <w:rPr>
                <w:b/>
                <w:bCs/>
              </w:rPr>
              <w:t>0.03</w:t>
            </w:r>
          </w:p>
        </w:tc>
      </w:tr>
      <w:tr w:rsidR="00A001AF" w14:paraId="1AF90DEF" w14:textId="77777777" w:rsidTr="00F4014D">
        <w:tc>
          <w:tcPr>
            <w:tcW w:w="864" w:type="dxa"/>
            <w:vMerge/>
          </w:tcPr>
          <w:p w14:paraId="17EBCD1F" w14:textId="77777777" w:rsidR="00A001AF" w:rsidRDefault="00A001AF" w:rsidP="00F4014D"/>
        </w:tc>
        <w:tc>
          <w:tcPr>
            <w:tcW w:w="1298" w:type="dxa"/>
            <w:vMerge/>
          </w:tcPr>
          <w:p w14:paraId="4C28EDFC" w14:textId="77777777" w:rsidR="00A001AF" w:rsidRDefault="00A001AF" w:rsidP="00F4014D"/>
        </w:tc>
        <w:tc>
          <w:tcPr>
            <w:tcW w:w="812" w:type="dxa"/>
          </w:tcPr>
          <w:p w14:paraId="593EC093" w14:textId="580ECEE0" w:rsidR="00A001AF" w:rsidRDefault="00A001AF" w:rsidP="00F4014D">
            <w:r>
              <w:t>STR</w:t>
            </w:r>
          </w:p>
        </w:tc>
        <w:tc>
          <w:tcPr>
            <w:tcW w:w="1733" w:type="dxa"/>
          </w:tcPr>
          <w:p w14:paraId="4CFE18BC" w14:textId="7BD8613F" w:rsidR="00A001AF" w:rsidRDefault="00FA1448" w:rsidP="00F4014D">
            <w:r>
              <w:t>0.18</w:t>
            </w:r>
          </w:p>
        </w:tc>
        <w:tc>
          <w:tcPr>
            <w:tcW w:w="1643" w:type="dxa"/>
          </w:tcPr>
          <w:p w14:paraId="4B07BF1C" w14:textId="257F1768" w:rsidR="00A001AF" w:rsidRDefault="00FA1448" w:rsidP="00F4014D">
            <w:r>
              <w:t>0.40</w:t>
            </w:r>
          </w:p>
        </w:tc>
        <w:tc>
          <w:tcPr>
            <w:tcW w:w="1544" w:type="dxa"/>
          </w:tcPr>
          <w:p w14:paraId="033B74B6" w14:textId="6EB67A31" w:rsidR="00A001AF" w:rsidRDefault="00FA1448" w:rsidP="00F4014D">
            <w:r>
              <w:t>0.76</w:t>
            </w:r>
          </w:p>
        </w:tc>
      </w:tr>
      <w:tr w:rsidR="00A001AF" w14:paraId="470EF7B2" w14:textId="67D93B1E" w:rsidTr="00F4014D">
        <w:tc>
          <w:tcPr>
            <w:tcW w:w="864" w:type="dxa"/>
            <w:vMerge/>
          </w:tcPr>
          <w:p w14:paraId="25E76BE5" w14:textId="14559B22" w:rsidR="00A001AF" w:rsidRDefault="00A001AF" w:rsidP="00F4014D"/>
        </w:tc>
        <w:tc>
          <w:tcPr>
            <w:tcW w:w="1298" w:type="dxa"/>
            <w:vMerge w:val="restart"/>
          </w:tcPr>
          <w:p w14:paraId="0CF7ED74" w14:textId="60954388" w:rsidR="00A001AF" w:rsidRDefault="00A001AF" w:rsidP="00F4014D">
            <w:r>
              <w:t>2nd N</w:t>
            </w:r>
          </w:p>
        </w:tc>
        <w:tc>
          <w:tcPr>
            <w:tcW w:w="812" w:type="dxa"/>
          </w:tcPr>
          <w:p w14:paraId="15A381F7" w14:textId="5C0AA324" w:rsidR="00A001AF" w:rsidRDefault="00A001AF" w:rsidP="00F4014D">
            <w:r>
              <w:t>EL</w:t>
            </w:r>
          </w:p>
        </w:tc>
        <w:tc>
          <w:tcPr>
            <w:tcW w:w="1733" w:type="dxa"/>
          </w:tcPr>
          <w:p w14:paraId="53697EB4" w14:textId="4FE4CDFE" w:rsidR="00A001AF" w:rsidRPr="006216E9" w:rsidRDefault="00100E53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2</w:t>
            </w:r>
            <w:r w:rsidR="00B22D49" w:rsidRPr="006216E9">
              <w:rPr>
                <w:b/>
                <w:bCs/>
              </w:rPr>
              <w:t>×10</w:t>
            </w:r>
            <w:r w:rsidR="00B22D49" w:rsidRPr="006216E9">
              <w:rPr>
                <w:b/>
                <w:bCs/>
                <w:vertAlign w:val="superscript"/>
              </w:rPr>
              <w:t>-1</w:t>
            </w:r>
            <w:r w:rsidRPr="006216E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43" w:type="dxa"/>
          </w:tcPr>
          <w:p w14:paraId="112EAF7D" w14:textId="6CE61886" w:rsidR="00A001AF" w:rsidRPr="006216E9" w:rsidRDefault="00100E53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9</w:t>
            </w:r>
            <w:r w:rsidR="00B22D49" w:rsidRPr="006216E9">
              <w:rPr>
                <w:b/>
                <w:bCs/>
              </w:rPr>
              <w:t>×10</w:t>
            </w:r>
            <w:r w:rsidR="00B22D49" w:rsidRPr="006216E9">
              <w:rPr>
                <w:b/>
                <w:bCs/>
                <w:vertAlign w:val="superscript"/>
              </w:rPr>
              <w:t>-</w:t>
            </w:r>
            <w:r w:rsidRPr="006216E9">
              <w:rPr>
                <w:b/>
                <w:bCs/>
                <w:vertAlign w:val="superscript"/>
              </w:rPr>
              <w:t>8</w:t>
            </w:r>
          </w:p>
        </w:tc>
        <w:tc>
          <w:tcPr>
            <w:tcW w:w="1544" w:type="dxa"/>
          </w:tcPr>
          <w:p w14:paraId="13BDCD0F" w14:textId="3115B3C4" w:rsidR="00A001AF" w:rsidRPr="006216E9" w:rsidRDefault="00100E53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4</w:t>
            </w:r>
            <w:r w:rsidR="00B22D49" w:rsidRPr="006216E9">
              <w:rPr>
                <w:b/>
                <w:bCs/>
              </w:rPr>
              <w:t>×10</w:t>
            </w:r>
            <w:r w:rsidR="00B22D49" w:rsidRPr="006216E9">
              <w:rPr>
                <w:b/>
                <w:bCs/>
                <w:vertAlign w:val="superscript"/>
              </w:rPr>
              <w:t>-</w:t>
            </w:r>
            <w:r w:rsidRPr="006216E9">
              <w:rPr>
                <w:b/>
                <w:bCs/>
                <w:vertAlign w:val="superscript"/>
              </w:rPr>
              <w:t>7</w:t>
            </w:r>
          </w:p>
        </w:tc>
      </w:tr>
      <w:tr w:rsidR="00A001AF" w14:paraId="1223FC20" w14:textId="77777777" w:rsidTr="00F4014D">
        <w:tc>
          <w:tcPr>
            <w:tcW w:w="864" w:type="dxa"/>
            <w:vMerge/>
          </w:tcPr>
          <w:p w14:paraId="236A51E3" w14:textId="77777777" w:rsidR="00A001AF" w:rsidRDefault="00A001AF" w:rsidP="00F4014D"/>
        </w:tc>
        <w:tc>
          <w:tcPr>
            <w:tcW w:w="1298" w:type="dxa"/>
            <w:vMerge/>
          </w:tcPr>
          <w:p w14:paraId="40D428FD" w14:textId="77777777" w:rsidR="00A001AF" w:rsidRDefault="00A001AF" w:rsidP="00F4014D"/>
        </w:tc>
        <w:tc>
          <w:tcPr>
            <w:tcW w:w="812" w:type="dxa"/>
          </w:tcPr>
          <w:p w14:paraId="26353C3E" w14:textId="70D657E1" w:rsidR="00A001AF" w:rsidRDefault="00A001AF" w:rsidP="00F4014D">
            <w:r>
              <w:t>STR</w:t>
            </w:r>
          </w:p>
        </w:tc>
        <w:tc>
          <w:tcPr>
            <w:tcW w:w="1733" w:type="dxa"/>
          </w:tcPr>
          <w:p w14:paraId="47EA2742" w14:textId="2C0C240F" w:rsidR="00A001AF" w:rsidRPr="006216E9" w:rsidRDefault="00E52ADF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1×10</w:t>
            </w:r>
            <w:r w:rsidRPr="006216E9">
              <w:rPr>
                <w:b/>
                <w:bCs/>
                <w:vertAlign w:val="superscript"/>
              </w:rPr>
              <w:t>-5</w:t>
            </w:r>
          </w:p>
        </w:tc>
        <w:tc>
          <w:tcPr>
            <w:tcW w:w="1643" w:type="dxa"/>
          </w:tcPr>
          <w:p w14:paraId="7CF0DC60" w14:textId="71490F17" w:rsidR="00A001AF" w:rsidRPr="006216E9" w:rsidRDefault="00E52ADF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6×10</w:t>
            </w:r>
            <w:r w:rsidRPr="006216E9">
              <w:rPr>
                <w:b/>
                <w:bCs/>
                <w:vertAlign w:val="superscript"/>
              </w:rPr>
              <w:t>-8</w:t>
            </w:r>
          </w:p>
        </w:tc>
        <w:tc>
          <w:tcPr>
            <w:tcW w:w="1544" w:type="dxa"/>
          </w:tcPr>
          <w:p w14:paraId="3F434111" w14:textId="0A01F601" w:rsidR="00A001AF" w:rsidRPr="006216E9" w:rsidRDefault="00E52ADF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7×10</w:t>
            </w:r>
            <w:r w:rsidRPr="006216E9">
              <w:rPr>
                <w:b/>
                <w:bCs/>
                <w:vertAlign w:val="superscript"/>
              </w:rPr>
              <w:t>-9</w:t>
            </w:r>
          </w:p>
        </w:tc>
      </w:tr>
      <w:tr w:rsidR="00A001AF" w14:paraId="2099DCE2" w14:textId="73708626" w:rsidTr="00F4014D">
        <w:tc>
          <w:tcPr>
            <w:tcW w:w="864" w:type="dxa"/>
            <w:vMerge/>
          </w:tcPr>
          <w:p w14:paraId="6A0BABB1" w14:textId="77777777" w:rsidR="00A001AF" w:rsidRDefault="00A001AF" w:rsidP="00F4014D"/>
        </w:tc>
        <w:tc>
          <w:tcPr>
            <w:tcW w:w="1298" w:type="dxa"/>
            <w:vMerge w:val="restart"/>
          </w:tcPr>
          <w:p w14:paraId="763167D2" w14:textId="1869EA90" w:rsidR="00A001AF" w:rsidRDefault="00A001AF" w:rsidP="00F4014D">
            <w:r>
              <w:t>3rd N</w:t>
            </w:r>
          </w:p>
        </w:tc>
        <w:tc>
          <w:tcPr>
            <w:tcW w:w="812" w:type="dxa"/>
          </w:tcPr>
          <w:p w14:paraId="244144BA" w14:textId="7B481E45" w:rsidR="00A001AF" w:rsidRDefault="00A001AF" w:rsidP="00F4014D">
            <w:r>
              <w:t>EL</w:t>
            </w:r>
          </w:p>
        </w:tc>
        <w:tc>
          <w:tcPr>
            <w:tcW w:w="1733" w:type="dxa"/>
          </w:tcPr>
          <w:p w14:paraId="64800175" w14:textId="4B96FD55" w:rsidR="00A001AF" w:rsidRPr="006216E9" w:rsidRDefault="0066424F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3×10</w:t>
            </w:r>
            <w:r w:rsidRPr="006216E9">
              <w:rPr>
                <w:b/>
                <w:bCs/>
                <w:vertAlign w:val="superscript"/>
              </w:rPr>
              <w:t>-14</w:t>
            </w:r>
          </w:p>
        </w:tc>
        <w:tc>
          <w:tcPr>
            <w:tcW w:w="1643" w:type="dxa"/>
          </w:tcPr>
          <w:p w14:paraId="1DC4C3D7" w14:textId="5F266E91" w:rsidR="00A001AF" w:rsidRPr="006216E9" w:rsidRDefault="0066424F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6×10</w:t>
            </w:r>
            <w:r w:rsidRPr="006216E9">
              <w:rPr>
                <w:b/>
                <w:bCs/>
                <w:vertAlign w:val="superscript"/>
              </w:rPr>
              <w:t>-8</w:t>
            </w:r>
          </w:p>
        </w:tc>
        <w:tc>
          <w:tcPr>
            <w:tcW w:w="1544" w:type="dxa"/>
          </w:tcPr>
          <w:p w14:paraId="3ED74781" w14:textId="60B4A47A" w:rsidR="00A001AF" w:rsidRPr="006216E9" w:rsidRDefault="0066424F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2×10</w:t>
            </w:r>
            <w:r w:rsidRPr="006216E9">
              <w:rPr>
                <w:b/>
                <w:bCs/>
                <w:vertAlign w:val="superscript"/>
              </w:rPr>
              <w:t>-7</w:t>
            </w:r>
          </w:p>
        </w:tc>
      </w:tr>
      <w:tr w:rsidR="00A001AF" w14:paraId="51164142" w14:textId="63DF08B0" w:rsidTr="00F4014D">
        <w:tc>
          <w:tcPr>
            <w:tcW w:w="864" w:type="dxa"/>
            <w:vMerge/>
          </w:tcPr>
          <w:p w14:paraId="4ABCC390" w14:textId="77777777" w:rsidR="00A001AF" w:rsidRDefault="00A001AF" w:rsidP="00F4014D"/>
        </w:tc>
        <w:tc>
          <w:tcPr>
            <w:tcW w:w="1298" w:type="dxa"/>
            <w:vMerge/>
          </w:tcPr>
          <w:p w14:paraId="306B2749" w14:textId="5CC69E89" w:rsidR="00A001AF" w:rsidRDefault="00A001AF" w:rsidP="00F4014D"/>
        </w:tc>
        <w:tc>
          <w:tcPr>
            <w:tcW w:w="812" w:type="dxa"/>
          </w:tcPr>
          <w:p w14:paraId="49BB9268" w14:textId="271AF4D0" w:rsidR="00A001AF" w:rsidRDefault="00A001AF" w:rsidP="00F4014D">
            <w:r>
              <w:t>STR</w:t>
            </w:r>
          </w:p>
        </w:tc>
        <w:tc>
          <w:tcPr>
            <w:tcW w:w="1733" w:type="dxa"/>
          </w:tcPr>
          <w:p w14:paraId="7BA367AE" w14:textId="7CB65089" w:rsidR="00A001AF" w:rsidRPr="006216E9" w:rsidRDefault="00964015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1×10</w:t>
            </w:r>
            <w:r w:rsidRPr="006216E9">
              <w:rPr>
                <w:b/>
                <w:bCs/>
                <w:vertAlign w:val="superscript"/>
              </w:rPr>
              <w:t>-4</w:t>
            </w:r>
          </w:p>
        </w:tc>
        <w:tc>
          <w:tcPr>
            <w:tcW w:w="1643" w:type="dxa"/>
          </w:tcPr>
          <w:p w14:paraId="46CD67DC" w14:textId="3FD59028" w:rsidR="00A001AF" w:rsidRPr="006216E9" w:rsidRDefault="004943D3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0.02</w:t>
            </w:r>
          </w:p>
        </w:tc>
        <w:tc>
          <w:tcPr>
            <w:tcW w:w="1544" w:type="dxa"/>
          </w:tcPr>
          <w:p w14:paraId="7E5D2632" w14:textId="571288B8" w:rsidR="00A001AF" w:rsidRPr="006216E9" w:rsidRDefault="00964015" w:rsidP="00F4014D">
            <w:pPr>
              <w:rPr>
                <w:b/>
                <w:bCs/>
              </w:rPr>
            </w:pPr>
            <w:r w:rsidRPr="006216E9">
              <w:rPr>
                <w:b/>
                <w:bCs/>
              </w:rPr>
              <w:t>8×10</w:t>
            </w:r>
            <w:r w:rsidRPr="006216E9">
              <w:rPr>
                <w:b/>
                <w:bCs/>
                <w:vertAlign w:val="superscript"/>
              </w:rPr>
              <w:t>-9</w:t>
            </w:r>
          </w:p>
        </w:tc>
      </w:tr>
    </w:tbl>
    <w:p w14:paraId="05B1E46B" w14:textId="55531B7A" w:rsidR="00C76482" w:rsidRDefault="0062285A">
      <w:r>
        <w:t>Supplementary File 6</w:t>
      </w:r>
      <w:r w:rsidR="00C76482">
        <w:br w:type="page"/>
      </w:r>
    </w:p>
    <w:p w14:paraId="29A8A7FC" w14:textId="14C45F6F" w:rsidR="006074C0" w:rsidRDefault="00B174DA" w:rsidP="007163D8">
      <w:pPr>
        <w:pStyle w:val="ListParagraph"/>
        <w:numPr>
          <w:ilvl w:val="0"/>
          <w:numId w:val="1"/>
        </w:numPr>
      </w:pPr>
      <w:r>
        <w:lastRenderedPageBreak/>
        <w:t>F</w:t>
      </w:r>
      <w:r w:rsidR="00F84F7B">
        <w:t>LA</w:t>
      </w:r>
      <w:r>
        <w:t>7 (1</w:t>
      </w:r>
      <w:r w:rsidRPr="007163D8">
        <w:rPr>
          <w:vertAlign w:val="superscript"/>
        </w:rPr>
        <w:t>st</w:t>
      </w:r>
      <w:r w:rsidR="00285214" w:rsidRPr="00285214">
        <w:t xml:space="preserve"> neighbour</w:t>
      </w:r>
      <w:r>
        <w:t>)</w:t>
      </w:r>
    </w:p>
    <w:p w14:paraId="4DAE9BBC" w14:textId="7C435656" w:rsidR="006074C0" w:rsidRDefault="00143F87">
      <w:r>
        <w:rPr>
          <w:noProof/>
        </w:rPr>
        <w:drawing>
          <wp:inline distT="0" distB="0" distL="0" distR="0" wp14:anchorId="3E5428A3" wp14:editId="73558E77">
            <wp:extent cx="5731510" cy="3183890"/>
            <wp:effectExtent l="0" t="0" r="2540" b="0"/>
            <wp:docPr id="157559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59887" name="Picture 15755988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5F4AB" w14:textId="77777777" w:rsidR="002929CB" w:rsidRDefault="002929CB"/>
    <w:p w14:paraId="4DEC5D57" w14:textId="77777777" w:rsidR="002929CB" w:rsidRDefault="002929CB"/>
    <w:p w14:paraId="5FB72917" w14:textId="77777777" w:rsidR="002929CB" w:rsidRDefault="002929CB"/>
    <w:p w14:paraId="12E778D4" w14:textId="418340F7" w:rsidR="002929CB" w:rsidRDefault="002929CB" w:rsidP="002929CB">
      <w:pPr>
        <w:pStyle w:val="ListParagraph"/>
        <w:numPr>
          <w:ilvl w:val="0"/>
          <w:numId w:val="1"/>
        </w:numPr>
      </w:pPr>
      <w:r>
        <w:t>F</w:t>
      </w:r>
      <w:r w:rsidR="00BC1E94">
        <w:t>LA7</w:t>
      </w:r>
      <w:r>
        <w:t xml:space="preserve"> (2</w:t>
      </w:r>
      <w:r>
        <w:rPr>
          <w:vertAlign w:val="superscript"/>
        </w:rPr>
        <w:t>nd</w:t>
      </w:r>
      <w:r w:rsidRPr="00285214">
        <w:t xml:space="preserve"> neighbour</w:t>
      </w:r>
      <w:r>
        <w:t>)</w:t>
      </w:r>
    </w:p>
    <w:p w14:paraId="44A02C39" w14:textId="0F873677" w:rsidR="00C76482" w:rsidRDefault="00143F87" w:rsidP="007163D8">
      <w:r>
        <w:rPr>
          <w:noProof/>
        </w:rPr>
        <w:drawing>
          <wp:inline distT="0" distB="0" distL="0" distR="0" wp14:anchorId="0C6B02BC" wp14:editId="429370DE">
            <wp:extent cx="5731510" cy="3183890"/>
            <wp:effectExtent l="0" t="0" r="2540" b="0"/>
            <wp:docPr id="2006654637" name="Picture 2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654637" name="Picture 2" descr="A chart of different colored squar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12774" w14:textId="77777777" w:rsidR="00C76482" w:rsidRDefault="00C76482">
      <w:r>
        <w:br w:type="page"/>
      </w:r>
    </w:p>
    <w:p w14:paraId="3E67040F" w14:textId="3DB1D9CB" w:rsidR="000C16F6" w:rsidRDefault="000C16F6" w:rsidP="000C16F6">
      <w:pPr>
        <w:pStyle w:val="ListParagraph"/>
        <w:numPr>
          <w:ilvl w:val="0"/>
          <w:numId w:val="1"/>
        </w:numPr>
      </w:pPr>
      <w:r w:rsidRPr="000C16F6">
        <w:lastRenderedPageBreak/>
        <w:t>F</w:t>
      </w:r>
      <w:r w:rsidR="00BC1E94">
        <w:t>LA</w:t>
      </w:r>
      <w:r w:rsidRPr="000C16F6">
        <w:t>7 (</w:t>
      </w:r>
      <w:r>
        <w:t>3</w:t>
      </w:r>
      <w:r w:rsidRPr="000C16F6">
        <w:rPr>
          <w:vertAlign w:val="superscript"/>
        </w:rPr>
        <w:t>rd</w:t>
      </w:r>
      <w:r w:rsidRPr="000C16F6">
        <w:t xml:space="preserve"> neighbour)</w:t>
      </w:r>
    </w:p>
    <w:p w14:paraId="54A68274" w14:textId="040F1458" w:rsidR="002929CB" w:rsidRDefault="00143F87">
      <w:r>
        <w:rPr>
          <w:noProof/>
        </w:rPr>
        <w:drawing>
          <wp:inline distT="0" distB="0" distL="0" distR="0" wp14:anchorId="518C1D8E" wp14:editId="11866DE9">
            <wp:extent cx="5731510" cy="3183890"/>
            <wp:effectExtent l="0" t="0" r="2540" b="0"/>
            <wp:docPr id="1645385937" name="Picture 3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385937" name="Picture 3" descr="A chart of different colored squar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FE935" w14:textId="77777777" w:rsidR="00C76482" w:rsidRDefault="00C76482"/>
    <w:p w14:paraId="4F5E5C26" w14:textId="77777777" w:rsidR="00C76482" w:rsidRDefault="00C76482"/>
    <w:p w14:paraId="47AB13F5" w14:textId="77777777" w:rsidR="00C76482" w:rsidRDefault="00C76482"/>
    <w:p w14:paraId="199F2504" w14:textId="1B73B293" w:rsidR="00004941" w:rsidRDefault="00004941" w:rsidP="00004941">
      <w:pPr>
        <w:pStyle w:val="ListParagraph"/>
        <w:numPr>
          <w:ilvl w:val="0"/>
          <w:numId w:val="1"/>
        </w:numPr>
      </w:pPr>
      <w:bookmarkStart w:id="0" w:name="_Hlk173155394"/>
      <w:r>
        <w:t>FLA11</w:t>
      </w:r>
      <w:r w:rsidRPr="000C16F6">
        <w:t xml:space="preserve"> (</w:t>
      </w:r>
      <w:r>
        <w:t>1</w:t>
      </w:r>
      <w:r w:rsidR="00332E7D">
        <w:rPr>
          <w:vertAlign w:val="superscript"/>
        </w:rPr>
        <w:t>st</w:t>
      </w:r>
      <w:r w:rsidRPr="000C16F6">
        <w:t xml:space="preserve"> neighbour)</w:t>
      </w:r>
    </w:p>
    <w:p w14:paraId="64ED5AF1" w14:textId="77777777" w:rsidR="00C76482" w:rsidRDefault="00143F87" w:rsidP="00C76482">
      <w:pPr>
        <w:ind w:left="142"/>
      </w:pPr>
      <w:r>
        <w:rPr>
          <w:noProof/>
        </w:rPr>
        <w:drawing>
          <wp:inline distT="0" distB="0" distL="0" distR="0" wp14:anchorId="0BC6C9F0" wp14:editId="0FD78DD8">
            <wp:extent cx="5731510" cy="3183890"/>
            <wp:effectExtent l="0" t="0" r="2540" b="0"/>
            <wp:docPr id="1584514314" name="Picture 4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514314" name="Picture 4" descr="A chart of different colored squar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2851A2B" w14:textId="77777777" w:rsidR="00C76482" w:rsidRDefault="00C76482">
      <w:r>
        <w:br w:type="page"/>
      </w:r>
    </w:p>
    <w:p w14:paraId="2168C095" w14:textId="00C6B7C8" w:rsidR="00332E7D" w:rsidRDefault="00332E7D" w:rsidP="00C76482">
      <w:pPr>
        <w:ind w:left="142"/>
      </w:pPr>
      <w:r>
        <w:lastRenderedPageBreak/>
        <w:t>FLA11</w:t>
      </w:r>
      <w:r w:rsidRPr="000C16F6">
        <w:t xml:space="preserve"> (</w:t>
      </w:r>
      <w:r>
        <w:t>2</w:t>
      </w:r>
      <w:r w:rsidRPr="00332E7D">
        <w:rPr>
          <w:vertAlign w:val="superscript"/>
        </w:rPr>
        <w:t>nd</w:t>
      </w:r>
      <w:r w:rsidRPr="000C16F6">
        <w:t xml:space="preserve"> neighbour)</w:t>
      </w:r>
    </w:p>
    <w:p w14:paraId="5BD06E73" w14:textId="707002F7" w:rsidR="004E2360" w:rsidRDefault="00143F87" w:rsidP="004E2360">
      <w:pPr>
        <w:ind w:left="142"/>
      </w:pPr>
      <w:r>
        <w:rPr>
          <w:noProof/>
        </w:rPr>
        <w:drawing>
          <wp:inline distT="0" distB="0" distL="0" distR="0" wp14:anchorId="142EA882" wp14:editId="4C741328">
            <wp:extent cx="5731510" cy="3183890"/>
            <wp:effectExtent l="0" t="0" r="2540" b="0"/>
            <wp:docPr id="364722814" name="Picture 5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722814" name="Picture 5" descr="A chart of different colored squar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CDCF3" w14:textId="77777777" w:rsidR="00C76482" w:rsidRDefault="00C76482" w:rsidP="004E2360">
      <w:pPr>
        <w:ind w:left="142"/>
      </w:pPr>
    </w:p>
    <w:p w14:paraId="346BADE4" w14:textId="77777777" w:rsidR="00C76482" w:rsidRDefault="00C76482" w:rsidP="004E2360">
      <w:pPr>
        <w:ind w:left="142"/>
      </w:pPr>
    </w:p>
    <w:p w14:paraId="3064574D" w14:textId="77777777" w:rsidR="00C76482" w:rsidRDefault="00C76482" w:rsidP="004E2360">
      <w:pPr>
        <w:ind w:left="142"/>
      </w:pPr>
    </w:p>
    <w:p w14:paraId="57843675" w14:textId="5DBDDEDB" w:rsidR="00332E7D" w:rsidRDefault="00332E7D" w:rsidP="00332E7D">
      <w:pPr>
        <w:pStyle w:val="ListParagraph"/>
        <w:numPr>
          <w:ilvl w:val="0"/>
          <w:numId w:val="1"/>
        </w:numPr>
      </w:pPr>
      <w:r w:rsidRPr="00332E7D">
        <w:t>FLA11 (</w:t>
      </w:r>
      <w:r>
        <w:t>3</w:t>
      </w:r>
      <w:r w:rsidRPr="00CE2280">
        <w:rPr>
          <w:vertAlign w:val="superscript"/>
        </w:rPr>
        <w:t>rd</w:t>
      </w:r>
      <w:r w:rsidRPr="00332E7D">
        <w:t xml:space="preserve"> neighbour)</w:t>
      </w:r>
    </w:p>
    <w:p w14:paraId="69E3EA23" w14:textId="77777777" w:rsidR="00C76482" w:rsidRDefault="00143F87" w:rsidP="00C76482">
      <w:r>
        <w:rPr>
          <w:noProof/>
        </w:rPr>
        <w:drawing>
          <wp:inline distT="0" distB="0" distL="0" distR="0" wp14:anchorId="797F6B94" wp14:editId="29B3BE9B">
            <wp:extent cx="5731510" cy="3183890"/>
            <wp:effectExtent l="0" t="0" r="2540" b="0"/>
            <wp:docPr id="106121066" name="Picture 6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21066" name="Picture 6" descr="A chart of different colored squar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EE36D" w14:textId="77777777" w:rsidR="00C76482" w:rsidRDefault="00C76482">
      <w:r>
        <w:br w:type="page"/>
      </w:r>
    </w:p>
    <w:p w14:paraId="75BBA084" w14:textId="679A31A1" w:rsidR="00526558" w:rsidRDefault="00526558" w:rsidP="00C76482">
      <w:r w:rsidRPr="00526558">
        <w:lastRenderedPageBreak/>
        <w:t>FLA12 (</w:t>
      </w:r>
      <w:r>
        <w:t>1</w:t>
      </w:r>
      <w:r w:rsidRPr="00A23C6B">
        <w:rPr>
          <w:vertAlign w:val="superscript"/>
        </w:rPr>
        <w:t>st</w:t>
      </w:r>
      <w:r w:rsidRPr="00526558">
        <w:t xml:space="preserve"> neighbour)</w:t>
      </w:r>
    </w:p>
    <w:p w14:paraId="3CF4DB75" w14:textId="039D8BB9" w:rsidR="00BB04CA" w:rsidRDefault="00143F87" w:rsidP="00BB04CA">
      <w:r>
        <w:rPr>
          <w:noProof/>
        </w:rPr>
        <w:drawing>
          <wp:inline distT="0" distB="0" distL="0" distR="0" wp14:anchorId="4E05FDAA" wp14:editId="5159A161">
            <wp:extent cx="5731510" cy="3183890"/>
            <wp:effectExtent l="0" t="0" r="2540" b="0"/>
            <wp:docPr id="719955218" name="Picture 7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955218" name="Picture 7" descr="A chart of different colored square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92ED3" w14:textId="77777777" w:rsidR="00C76482" w:rsidRDefault="00C76482" w:rsidP="00526558"/>
    <w:p w14:paraId="281351A7" w14:textId="77777777" w:rsidR="00C76482" w:rsidRDefault="00C76482" w:rsidP="00526558"/>
    <w:p w14:paraId="3BA2395F" w14:textId="77777777" w:rsidR="00C76482" w:rsidRDefault="00C76482" w:rsidP="00526558"/>
    <w:p w14:paraId="1E4A1681" w14:textId="4C0F8D3D" w:rsidR="00CE2280" w:rsidRDefault="00CE2280" w:rsidP="00CE2280">
      <w:pPr>
        <w:pStyle w:val="ListParagraph"/>
        <w:numPr>
          <w:ilvl w:val="0"/>
          <w:numId w:val="1"/>
        </w:numPr>
      </w:pPr>
      <w:r>
        <w:t>FLA12 (2</w:t>
      </w:r>
      <w:r w:rsidRPr="00526558">
        <w:rPr>
          <w:vertAlign w:val="superscript"/>
        </w:rPr>
        <w:t xml:space="preserve">nd </w:t>
      </w:r>
      <w:r>
        <w:t>neighbour)</w:t>
      </w:r>
    </w:p>
    <w:p w14:paraId="39CB7C78" w14:textId="77777777" w:rsidR="00C76482" w:rsidRDefault="00143F87" w:rsidP="00C76482">
      <w:pPr>
        <w:ind w:left="142"/>
      </w:pPr>
      <w:r>
        <w:rPr>
          <w:noProof/>
        </w:rPr>
        <w:drawing>
          <wp:inline distT="0" distB="0" distL="0" distR="0" wp14:anchorId="481FD45E" wp14:editId="53A78B0D">
            <wp:extent cx="5731510" cy="3183890"/>
            <wp:effectExtent l="0" t="0" r="2540" b="0"/>
            <wp:docPr id="64183506" name="Picture 8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83506" name="Picture 8" descr="A chart of different colored squar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5EFA6" w14:textId="77777777" w:rsidR="00C76482" w:rsidRDefault="00C76482">
      <w:r>
        <w:br w:type="page"/>
      </w:r>
    </w:p>
    <w:p w14:paraId="5804A49D" w14:textId="4E72CFAD" w:rsidR="00BB4A56" w:rsidRDefault="00CE2280" w:rsidP="00C76482">
      <w:pPr>
        <w:ind w:left="142"/>
      </w:pPr>
      <w:r>
        <w:lastRenderedPageBreak/>
        <w:t>FLA12 (3</w:t>
      </w:r>
      <w:r w:rsidRPr="00526558">
        <w:rPr>
          <w:vertAlign w:val="superscript"/>
        </w:rPr>
        <w:t>rd</w:t>
      </w:r>
      <w:r>
        <w:t xml:space="preserve"> neighbour)</w:t>
      </w:r>
    </w:p>
    <w:p w14:paraId="2B8A222B" w14:textId="3A8D7B9A" w:rsidR="00CE2280" w:rsidRDefault="00143F87" w:rsidP="00BB4A56">
      <w:r>
        <w:rPr>
          <w:noProof/>
        </w:rPr>
        <w:drawing>
          <wp:inline distT="0" distB="0" distL="0" distR="0" wp14:anchorId="60CB8DF2" wp14:editId="2E07297D">
            <wp:extent cx="5731510" cy="3183890"/>
            <wp:effectExtent l="0" t="0" r="2540" b="0"/>
            <wp:docPr id="1785633938" name="Picture 9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633938" name="Picture 9" descr="A chart of different colored square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D48A3" w14:textId="77777777" w:rsidR="00917716" w:rsidRDefault="00917716"/>
    <w:sectPr w:rsidR="009177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028C4"/>
    <w:multiLevelType w:val="hybridMultilevel"/>
    <w:tmpl w:val="02F85428"/>
    <w:lvl w:ilvl="0" w:tplc="FFFFFFFF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0C26171"/>
    <w:multiLevelType w:val="hybridMultilevel"/>
    <w:tmpl w:val="21261B76"/>
    <w:lvl w:ilvl="0" w:tplc="FFFFFFFF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32790269"/>
    <w:multiLevelType w:val="hybridMultilevel"/>
    <w:tmpl w:val="2A60F172"/>
    <w:lvl w:ilvl="0" w:tplc="387A30C2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73A1370A"/>
    <w:multiLevelType w:val="hybridMultilevel"/>
    <w:tmpl w:val="554E08F2"/>
    <w:lvl w:ilvl="0" w:tplc="A9BADC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3980330">
    <w:abstractNumId w:val="2"/>
  </w:num>
  <w:num w:numId="2" w16cid:durableId="690496564">
    <w:abstractNumId w:val="0"/>
  </w:num>
  <w:num w:numId="3" w16cid:durableId="1613244687">
    <w:abstractNumId w:val="3"/>
  </w:num>
  <w:num w:numId="4" w16cid:durableId="16734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604"/>
    <w:rsid w:val="0000401B"/>
    <w:rsid w:val="00004941"/>
    <w:rsid w:val="000121FB"/>
    <w:rsid w:val="00024ACD"/>
    <w:rsid w:val="0006556F"/>
    <w:rsid w:val="0007417A"/>
    <w:rsid w:val="000A579A"/>
    <w:rsid w:val="000C16F6"/>
    <w:rsid w:val="000C3BA8"/>
    <w:rsid w:val="000E5E25"/>
    <w:rsid w:val="001003C1"/>
    <w:rsid w:val="00100E53"/>
    <w:rsid w:val="00126CDE"/>
    <w:rsid w:val="00143F87"/>
    <w:rsid w:val="0016695C"/>
    <w:rsid w:val="001B32CE"/>
    <w:rsid w:val="001C165C"/>
    <w:rsid w:val="001C1ACB"/>
    <w:rsid w:val="001E2F17"/>
    <w:rsid w:val="0028250A"/>
    <w:rsid w:val="00285214"/>
    <w:rsid w:val="00291FE4"/>
    <w:rsid w:val="002929CB"/>
    <w:rsid w:val="003017C0"/>
    <w:rsid w:val="00310C7C"/>
    <w:rsid w:val="00332E7D"/>
    <w:rsid w:val="0038124B"/>
    <w:rsid w:val="00396521"/>
    <w:rsid w:val="003D10D5"/>
    <w:rsid w:val="00413A6E"/>
    <w:rsid w:val="00447508"/>
    <w:rsid w:val="004661B5"/>
    <w:rsid w:val="004943D3"/>
    <w:rsid w:val="00494B7B"/>
    <w:rsid w:val="004B74A1"/>
    <w:rsid w:val="004E2360"/>
    <w:rsid w:val="00501EF0"/>
    <w:rsid w:val="00506429"/>
    <w:rsid w:val="0051230B"/>
    <w:rsid w:val="00525509"/>
    <w:rsid w:val="005261C6"/>
    <w:rsid w:val="00526558"/>
    <w:rsid w:val="005A1FDD"/>
    <w:rsid w:val="005B5EF8"/>
    <w:rsid w:val="006074C0"/>
    <w:rsid w:val="006216E9"/>
    <w:rsid w:val="0062285A"/>
    <w:rsid w:val="00635B81"/>
    <w:rsid w:val="00636589"/>
    <w:rsid w:val="00661BCB"/>
    <w:rsid w:val="0066424F"/>
    <w:rsid w:val="006B7845"/>
    <w:rsid w:val="006C0A72"/>
    <w:rsid w:val="007163D8"/>
    <w:rsid w:val="00756B85"/>
    <w:rsid w:val="00757604"/>
    <w:rsid w:val="00792CF1"/>
    <w:rsid w:val="007A7C08"/>
    <w:rsid w:val="007D702C"/>
    <w:rsid w:val="00800B13"/>
    <w:rsid w:val="00820444"/>
    <w:rsid w:val="00832055"/>
    <w:rsid w:val="00832FFF"/>
    <w:rsid w:val="008610D1"/>
    <w:rsid w:val="008720E2"/>
    <w:rsid w:val="00875FB9"/>
    <w:rsid w:val="00917716"/>
    <w:rsid w:val="00964015"/>
    <w:rsid w:val="00A001AF"/>
    <w:rsid w:val="00A07AEA"/>
    <w:rsid w:val="00A106B6"/>
    <w:rsid w:val="00A23C6B"/>
    <w:rsid w:val="00A35BEF"/>
    <w:rsid w:val="00A40BC1"/>
    <w:rsid w:val="00A72C1C"/>
    <w:rsid w:val="00A877D2"/>
    <w:rsid w:val="00AF6793"/>
    <w:rsid w:val="00B0175E"/>
    <w:rsid w:val="00B1056B"/>
    <w:rsid w:val="00B174DA"/>
    <w:rsid w:val="00B213CF"/>
    <w:rsid w:val="00B22D49"/>
    <w:rsid w:val="00B42682"/>
    <w:rsid w:val="00B55BF8"/>
    <w:rsid w:val="00B84FFF"/>
    <w:rsid w:val="00B8506B"/>
    <w:rsid w:val="00B96CBC"/>
    <w:rsid w:val="00BB04CA"/>
    <w:rsid w:val="00BB4A56"/>
    <w:rsid w:val="00BC1E94"/>
    <w:rsid w:val="00BF39AB"/>
    <w:rsid w:val="00C76482"/>
    <w:rsid w:val="00C827C4"/>
    <w:rsid w:val="00C873A9"/>
    <w:rsid w:val="00CE2280"/>
    <w:rsid w:val="00CE5342"/>
    <w:rsid w:val="00D1445E"/>
    <w:rsid w:val="00D47A7D"/>
    <w:rsid w:val="00D7150B"/>
    <w:rsid w:val="00DA1534"/>
    <w:rsid w:val="00E432D3"/>
    <w:rsid w:val="00E52ADF"/>
    <w:rsid w:val="00E81B9A"/>
    <w:rsid w:val="00E832DB"/>
    <w:rsid w:val="00EA4639"/>
    <w:rsid w:val="00ED110E"/>
    <w:rsid w:val="00EE6F4F"/>
    <w:rsid w:val="00F2131B"/>
    <w:rsid w:val="00F4014D"/>
    <w:rsid w:val="00F84F7B"/>
    <w:rsid w:val="00FA1448"/>
    <w:rsid w:val="00FA5BF0"/>
    <w:rsid w:val="00FD10B4"/>
    <w:rsid w:val="00FD1114"/>
    <w:rsid w:val="00FE14A3"/>
    <w:rsid w:val="00FF6FCA"/>
    <w:rsid w:val="00FF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9708E"/>
  <w15:chartTrackingRefBased/>
  <w15:docId w15:val="{637D095E-D264-4424-AED6-001313A31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6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6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6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6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6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6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6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6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6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6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6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2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1</Words>
  <Characters>748</Characters>
  <Application>Microsoft Office Word</Application>
  <DocSecurity>0</DocSecurity>
  <Lines>6</Lines>
  <Paragraphs>1</Paragraphs>
  <ScaleCrop>false</ScaleCrop>
  <Company>CSIRO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itong (A&amp;F, Black Mountain)</dc:creator>
  <cp:keywords/>
  <dc:description/>
  <cp:lastModifiedBy>MacMillan, Colleen (A&amp;F, Black Mountain)</cp:lastModifiedBy>
  <cp:revision>2</cp:revision>
  <dcterms:created xsi:type="dcterms:W3CDTF">2024-09-03T07:56:00Z</dcterms:created>
  <dcterms:modified xsi:type="dcterms:W3CDTF">2024-09-03T07:56:00Z</dcterms:modified>
</cp:coreProperties>
</file>